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CAEACA"/>
  <w:body>
    <w:p w14:paraId="0B5ECF58" w14:textId="77777777" w:rsidR="0069617C" w:rsidRPr="00D97ABC" w:rsidRDefault="0069617C" w:rsidP="0069617C">
      <w:pPr>
        <w:rPr>
          <w:rFonts w:ascii="Times New Roman" w:hAnsi="Times New Roman" w:cs="Times New Roman"/>
          <w:b/>
          <w:bCs/>
          <w:sz w:val="22"/>
        </w:rPr>
      </w:pPr>
      <w:r w:rsidRPr="00D97ABC">
        <w:rPr>
          <w:rFonts w:ascii="Times New Roman" w:hAnsi="Times New Roman" w:cs="Times New Roman"/>
          <w:b/>
          <w:bCs/>
          <w:sz w:val="22"/>
        </w:rPr>
        <w:t>Supplementary Table2.</w:t>
      </w:r>
      <w:r>
        <w:rPr>
          <w:rFonts w:ascii="Times New Roman" w:hAnsi="Times New Roman" w:cs="Times New Roman"/>
          <w:b/>
          <w:bCs/>
          <w:sz w:val="22"/>
        </w:rPr>
        <w:t xml:space="preserve"> </w:t>
      </w:r>
      <w:r w:rsidRPr="00D97ABC">
        <w:rPr>
          <w:rFonts w:ascii="Times New Roman" w:hAnsi="Times New Roman" w:cs="Times New Roman"/>
          <w:b/>
          <w:bCs/>
          <w:sz w:val="22"/>
        </w:rPr>
        <w:t xml:space="preserve"> Linear association analysis</w:t>
      </w:r>
    </w:p>
    <w:tbl>
      <w:tblPr>
        <w:tblStyle w:val="a7"/>
        <w:tblW w:w="858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6"/>
        <w:gridCol w:w="1031"/>
        <w:gridCol w:w="953"/>
        <w:gridCol w:w="992"/>
        <w:gridCol w:w="1418"/>
        <w:gridCol w:w="972"/>
        <w:gridCol w:w="851"/>
        <w:gridCol w:w="850"/>
      </w:tblGrid>
      <w:tr w:rsidR="0069617C" w:rsidRPr="005D2BF7" w14:paraId="2BAB4EBC" w14:textId="77777777" w:rsidTr="00E560BA">
        <w:trPr>
          <w:jc w:val="center"/>
        </w:trPr>
        <w:tc>
          <w:tcPr>
            <w:tcW w:w="8583" w:type="dxa"/>
            <w:gridSpan w:val="8"/>
            <w:tcBorders>
              <w:bottom w:val="nil"/>
            </w:tcBorders>
          </w:tcPr>
          <w:p w14:paraId="4F452BBA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orrelations</w:t>
            </w:r>
          </w:p>
        </w:tc>
      </w:tr>
      <w:tr w:rsidR="0069617C" w:rsidRPr="005D2BF7" w14:paraId="233BF133" w14:textId="77777777" w:rsidTr="00E560BA">
        <w:trPr>
          <w:jc w:val="center"/>
        </w:trPr>
        <w:tc>
          <w:tcPr>
            <w:tcW w:w="1516" w:type="dxa"/>
            <w:tcBorders>
              <w:top w:val="nil"/>
              <w:bottom w:val="single" w:sz="12" w:space="0" w:color="auto"/>
              <w:right w:val="nil"/>
            </w:tcBorders>
          </w:tcPr>
          <w:p w14:paraId="65F85A7C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D2BF7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orrelation coefficient (r)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03B43F3C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inc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34EAA1C3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r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284C7BD3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pp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9371A28" w14:textId="77777777" w:rsidR="0069617C" w:rsidRPr="005D2BF7" w:rsidRDefault="0069617C" w:rsidP="00E560BA">
            <w:pPr>
              <w:widowControl/>
              <w:spacing w:before="0" w:after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AS28CRP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71F33576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A56F445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14E5AD0C" w14:textId="77777777" w:rsidR="0069617C" w:rsidRDefault="0069617C" w:rsidP="00E560BA">
            <w:pPr>
              <w:widowControl/>
              <w:spacing w:before="0" w:after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  <w:p w14:paraId="4A2C5EC1" w14:textId="77777777" w:rsidR="0069617C" w:rsidRPr="005D2BF7" w:rsidRDefault="0069617C" w:rsidP="00E560BA">
            <w:pPr>
              <w:widowControl/>
              <w:spacing w:before="0" w:after="0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</w:t>
            </w:r>
          </w:p>
        </w:tc>
      </w:tr>
      <w:tr w:rsidR="0069617C" w:rsidRPr="005D2BF7" w14:paraId="331513D6" w14:textId="77777777" w:rsidTr="00E560BA">
        <w:trPr>
          <w:jc w:val="center"/>
        </w:trPr>
        <w:tc>
          <w:tcPr>
            <w:tcW w:w="1516" w:type="dxa"/>
            <w:tcBorders>
              <w:top w:val="single" w:sz="12" w:space="0" w:color="auto"/>
              <w:right w:val="nil"/>
            </w:tcBorders>
          </w:tcPr>
          <w:p w14:paraId="4DA0F842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inc</w:t>
            </w:r>
          </w:p>
        </w:tc>
        <w:tc>
          <w:tcPr>
            <w:tcW w:w="10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60E7CD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5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A96590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59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8AA00BB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64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EAE159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92</w:t>
            </w:r>
          </w:p>
        </w:tc>
        <w:tc>
          <w:tcPr>
            <w:tcW w:w="9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D3DDE2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57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FF41D0A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</w:tcBorders>
          </w:tcPr>
          <w:p w14:paraId="630ADEE0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77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69617C" w:rsidRPr="005D2BF7" w14:paraId="2B34CA54" w14:textId="77777777" w:rsidTr="00E560BA">
        <w:trPr>
          <w:jc w:val="center"/>
        </w:trPr>
        <w:tc>
          <w:tcPr>
            <w:tcW w:w="1516" w:type="dxa"/>
            <w:tcBorders>
              <w:right w:val="nil"/>
            </w:tcBorders>
          </w:tcPr>
          <w:p w14:paraId="4AA6D820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ro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7DBE263A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59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02CD80C6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D1EF98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364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E14E86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367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E8E2CEA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552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5DFCBA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457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3B53EBE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97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69617C" w:rsidRPr="005D2BF7" w14:paraId="275D7C5C" w14:textId="77777777" w:rsidTr="00E560BA">
        <w:trPr>
          <w:jc w:val="center"/>
        </w:trPr>
        <w:tc>
          <w:tcPr>
            <w:tcW w:w="1516" w:type="dxa"/>
            <w:tcBorders>
              <w:right w:val="nil"/>
            </w:tcBorders>
          </w:tcPr>
          <w:p w14:paraId="2342C10C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ppe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2F4BC9B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6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1F45895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364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F71089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4251C1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51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54727DD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83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D11F74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45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2B07AA2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331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69617C" w:rsidRPr="005D2BF7" w14:paraId="5341C6B5" w14:textId="77777777" w:rsidTr="00E560BA">
        <w:trPr>
          <w:jc w:val="center"/>
        </w:trPr>
        <w:tc>
          <w:tcPr>
            <w:tcW w:w="1516" w:type="dxa"/>
            <w:tcBorders>
              <w:right w:val="nil"/>
            </w:tcBorders>
          </w:tcPr>
          <w:p w14:paraId="4878914A" w14:textId="77777777" w:rsidR="0069617C" w:rsidRPr="00C73071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AS28CRP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546AA2BE" w14:textId="77777777" w:rsidR="0069617C" w:rsidRPr="00C73071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9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9F22B37" w14:textId="77777777" w:rsidR="0069617C" w:rsidRPr="00C73071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367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70AECD" w14:textId="77777777" w:rsidR="0069617C" w:rsidRPr="00C73071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51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FEED5CC" w14:textId="77777777" w:rsidR="0069617C" w:rsidRPr="00C73071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88CDF89" w14:textId="77777777" w:rsidR="0069617C" w:rsidRPr="00C73071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52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6837E0" w14:textId="77777777" w:rsidR="0069617C" w:rsidRPr="00C73071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14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0C34738E" w14:textId="77777777" w:rsidR="0069617C" w:rsidRPr="00C73071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412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69617C" w:rsidRPr="005D2BF7" w14:paraId="025F1BF8" w14:textId="77777777" w:rsidTr="00E560BA">
        <w:trPr>
          <w:jc w:val="center"/>
        </w:trPr>
        <w:tc>
          <w:tcPr>
            <w:tcW w:w="1516" w:type="dxa"/>
            <w:tcBorders>
              <w:right w:val="nil"/>
            </w:tcBorders>
          </w:tcPr>
          <w:p w14:paraId="1D70E978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SR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0FB960A9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5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55BDF27C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552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0C56A3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83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649204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52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C428563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03E9F3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18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432F7F5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603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69617C" w:rsidRPr="005D2BF7" w14:paraId="2E7C12AB" w14:textId="77777777" w:rsidTr="00E560BA">
        <w:trPr>
          <w:jc w:val="center"/>
        </w:trPr>
        <w:tc>
          <w:tcPr>
            <w:tcW w:w="1516" w:type="dxa"/>
            <w:tcBorders>
              <w:right w:val="nil"/>
            </w:tcBorders>
          </w:tcPr>
          <w:p w14:paraId="15C0A1C8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RP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</w:tcPr>
          <w:p w14:paraId="1A0B4157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CD65C41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457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69E058E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445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47C730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514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7B17BE5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718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EAB29F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5CD33A9A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477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</w:tr>
      <w:tr w:rsidR="0069617C" w:rsidRPr="005D2BF7" w14:paraId="6249D99F" w14:textId="77777777" w:rsidTr="00E560BA">
        <w:trPr>
          <w:jc w:val="center"/>
        </w:trPr>
        <w:tc>
          <w:tcPr>
            <w:tcW w:w="1516" w:type="dxa"/>
            <w:tcBorders>
              <w:right w:val="nil"/>
            </w:tcBorders>
          </w:tcPr>
          <w:p w14:paraId="68E4F319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B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4F0323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377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3835A0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.697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6E01C9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331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473A83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412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9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9C79CD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603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F96884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.477</w:t>
            </w: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</w:tcBorders>
          </w:tcPr>
          <w:p w14:paraId="092B6EE4" w14:textId="77777777" w:rsidR="0069617C" w:rsidRPr="005D2BF7" w:rsidRDefault="0069617C" w:rsidP="00E560BA">
            <w:pPr>
              <w:widowControl/>
              <w:spacing w:before="0" w:after="0"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C7307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</w:tr>
    </w:tbl>
    <w:p w14:paraId="462E9CD3" w14:textId="77777777" w:rsidR="0069617C" w:rsidRDefault="0069617C" w:rsidP="0069617C"/>
    <w:p w14:paraId="4C1C6D7F" w14:textId="77777777" w:rsidR="00261215" w:rsidRDefault="00261215"/>
    <w:sectPr w:rsidR="00261215" w:rsidSect="0069617C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FF379E" w14:textId="77777777" w:rsidR="001763BF" w:rsidRDefault="001763BF" w:rsidP="0069617C">
      <w:pPr>
        <w:spacing w:before="0" w:after="0"/>
      </w:pPr>
      <w:r>
        <w:separator/>
      </w:r>
    </w:p>
  </w:endnote>
  <w:endnote w:type="continuationSeparator" w:id="0">
    <w:p w14:paraId="5F59E73D" w14:textId="77777777" w:rsidR="001763BF" w:rsidRDefault="001763BF" w:rsidP="0069617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2BF69D" w14:textId="77777777" w:rsidR="001763BF" w:rsidRDefault="001763BF" w:rsidP="0069617C">
      <w:pPr>
        <w:spacing w:before="0" w:after="0"/>
      </w:pPr>
      <w:r>
        <w:separator/>
      </w:r>
    </w:p>
  </w:footnote>
  <w:footnote w:type="continuationSeparator" w:id="0">
    <w:p w14:paraId="3CC17DCC" w14:textId="77777777" w:rsidR="001763BF" w:rsidRDefault="001763BF" w:rsidP="0069617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displayBackgroundShap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50">
      <o:colormru v:ext="edit" colors="#caeaca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2E0"/>
    <w:rsid w:val="000E506B"/>
    <w:rsid w:val="001763BF"/>
    <w:rsid w:val="00261215"/>
    <w:rsid w:val="00690867"/>
    <w:rsid w:val="0069617C"/>
    <w:rsid w:val="00910C5D"/>
    <w:rsid w:val="00A04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ru v:ext="edit" colors="#caeaca"/>
    </o:shapedefaults>
    <o:shapelayout v:ext="edit">
      <o:idmap v:ext="edit" data="2"/>
    </o:shapelayout>
  </w:shapeDefaults>
  <w:decimalSymbol w:val="."/>
  <w:listSeparator w:val=","/>
  <w14:docId w14:val="33AEB2BC"/>
  <w15:chartTrackingRefBased/>
  <w15:docId w15:val="{985D92FB-17C6-4EA2-8F97-E2FB3285B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617C"/>
    <w:pPr>
      <w:widowControl w:val="0"/>
      <w:spacing w:before="120" w:after="12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61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61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617C"/>
    <w:pPr>
      <w:tabs>
        <w:tab w:val="center" w:pos="4153"/>
        <w:tab w:val="right" w:pos="8306"/>
      </w:tabs>
      <w:snapToGrid w:val="0"/>
      <w:spacing w:before="0" w:after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617C"/>
    <w:rPr>
      <w:sz w:val="18"/>
      <w:szCs w:val="18"/>
    </w:rPr>
  </w:style>
  <w:style w:type="table" w:styleId="a7">
    <w:name w:val="Table Grid"/>
    <w:basedOn w:val="a1"/>
    <w:uiPriority w:val="39"/>
    <w:rsid w:val="006961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run0971569@163.com</dc:creator>
  <cp:keywords/>
  <dc:description/>
  <cp:lastModifiedBy>runrun0971569@163.com</cp:lastModifiedBy>
  <cp:revision>2</cp:revision>
  <dcterms:created xsi:type="dcterms:W3CDTF">2022-03-21T14:51:00Z</dcterms:created>
  <dcterms:modified xsi:type="dcterms:W3CDTF">2022-03-21T14:51:00Z</dcterms:modified>
</cp:coreProperties>
</file>